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709"/>
        <w:gridCol w:w="1134"/>
        <w:gridCol w:w="1134"/>
        <w:gridCol w:w="992"/>
        <w:gridCol w:w="1134"/>
        <w:gridCol w:w="851"/>
      </w:tblGrid>
      <w:tr w:rsidR="005D4493" w:rsidRPr="00E01C06" w:rsidTr="00911C91"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ol availability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  <w:t>1st Qu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rd Qu.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D4493" w:rsidRPr="00E01C06" w:rsidRDefault="005D4493" w:rsidP="00911C9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.</w:t>
            </w:r>
          </w:p>
        </w:tc>
      </w:tr>
      <w:tr w:rsidR="005D4493" w:rsidRPr="00E01C06" w:rsidTr="00911C91">
        <w:trPr>
          <w:trHeight w:val="351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tabs>
                <w:tab w:val="center" w:pos="1009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ab/>
              <w:t>Angular devi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32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0.77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9.39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9.22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1.74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3.95 </w:t>
            </w:r>
          </w:p>
        </w:tc>
      </w:tr>
      <w:tr w:rsidR="005D4493" w:rsidRPr="00E01C06" w:rsidTr="00911C91"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4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18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74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.41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94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4</w:t>
            </w:r>
          </w:p>
        </w:tc>
      </w:tr>
      <w:tr w:rsidR="005D4493" w:rsidRPr="00E01C06" w:rsidTr="00911C91">
        <w:trPr>
          <w:trHeight w:val="313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tabs>
                <w:tab w:val="left" w:pos="28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ance to straight lin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3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5D4493" w:rsidRPr="00E01C06" w:rsidTr="00911C91">
        <w:trPr>
          <w:trHeight w:val="151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3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5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5D4493" w:rsidRPr="00E01C06" w:rsidTr="00911C91"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39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6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4 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1 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5D4493" w:rsidRPr="00E01C06" w:rsidTr="00911C91"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8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5" w:type="dxa"/>
            </w:tcMar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4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9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4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D4493" w:rsidRPr="00E01C06" w:rsidRDefault="005D4493" w:rsidP="00911C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C0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</w:tbl>
    <w:p w:rsidR="00E02832" w:rsidRDefault="005D4493">
      <w:bookmarkStart w:id="0" w:name="_GoBack"/>
      <w:bookmarkEnd w:id="0"/>
    </w:p>
    <w:sectPr w:rsidR="00E028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493"/>
    <w:rsid w:val="00501CA9"/>
    <w:rsid w:val="005D4493"/>
    <w:rsid w:val="00C6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9EE45-F923-4648-A8D6-81DA8233D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6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si</dc:creator>
  <cp:keywords/>
  <dc:description/>
  <cp:lastModifiedBy>Krissi</cp:lastModifiedBy>
  <cp:revision>1</cp:revision>
  <dcterms:created xsi:type="dcterms:W3CDTF">2017-07-30T08:40:00Z</dcterms:created>
  <dcterms:modified xsi:type="dcterms:W3CDTF">2017-07-30T08:40:00Z</dcterms:modified>
</cp:coreProperties>
</file>